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BC064" w14:textId="7604A234" w:rsidR="00A34D87" w:rsidRPr="007731E1" w:rsidRDefault="0065106B">
      <w:pPr>
        <w:rPr>
          <w:rFonts w:ascii="Times New Roman" w:eastAsia="新細明體" w:hAnsi="Times New Roman" w:cs="Times New Roman"/>
          <w:kern w:val="0"/>
          <w:szCs w:val="24"/>
        </w:rPr>
      </w:pPr>
      <w:bookmarkStart w:id="0" w:name="_Hlk168557004"/>
      <w:r w:rsidRPr="007731E1">
        <w:rPr>
          <w:rFonts w:ascii="Times New Roman" w:eastAsia="新細明體" w:hAnsi="Times New Roman" w:cs="Times New Roman"/>
          <w:kern w:val="0"/>
          <w:szCs w:val="24"/>
        </w:rPr>
        <w:t xml:space="preserve">Supplementary </w:t>
      </w:r>
      <w:r w:rsidR="008A28B8" w:rsidRPr="007731E1">
        <w:rPr>
          <w:rFonts w:ascii="Times New Roman" w:eastAsia="新細明體" w:hAnsi="Times New Roman" w:cs="Times New Roman"/>
          <w:kern w:val="0"/>
          <w:szCs w:val="24"/>
        </w:rPr>
        <w:t>Table 1</w:t>
      </w:r>
      <w:bookmarkEnd w:id="0"/>
      <w:r w:rsidR="001C78E6" w:rsidRPr="007731E1">
        <w:rPr>
          <w:rFonts w:ascii="Times New Roman" w:eastAsia="新細明體" w:hAnsi="Times New Roman" w:cs="Times New Roman"/>
          <w:kern w:val="0"/>
          <w:szCs w:val="24"/>
        </w:rPr>
        <w:t>.</w:t>
      </w:r>
      <w:r w:rsidR="008A28B8" w:rsidRPr="007731E1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1C78E6" w:rsidRPr="007731E1">
        <w:rPr>
          <w:rFonts w:ascii="Times New Roman" w:hAnsi="Times New Roman" w:cs="Times New Roman"/>
          <w:szCs w:val="24"/>
        </w:rPr>
        <w:t xml:space="preserve">Median with range for </w:t>
      </w:r>
      <w:r w:rsidR="00335039">
        <w:rPr>
          <w:rFonts w:ascii="Times New Roman" w:hAnsi="Times New Roman" w:cs="Times New Roman" w:hint="eastAsia"/>
          <w:szCs w:val="24"/>
        </w:rPr>
        <w:t>f</w:t>
      </w:r>
      <w:r w:rsidR="001C78E6" w:rsidRPr="007731E1">
        <w:rPr>
          <w:rFonts w:ascii="Times New Roman" w:hAnsi="Times New Roman" w:cs="Times New Roman"/>
          <w:szCs w:val="24"/>
        </w:rPr>
        <w:t>etuin</w:t>
      </w:r>
      <w:r w:rsidR="00335039">
        <w:rPr>
          <w:rFonts w:ascii="Times New Roman" w:hAnsi="Times New Roman" w:cs="Times New Roman" w:hint="eastAsia"/>
          <w:szCs w:val="24"/>
        </w:rPr>
        <w:t>-</w:t>
      </w:r>
      <w:r w:rsidR="001C78E6" w:rsidRPr="007731E1">
        <w:rPr>
          <w:rFonts w:ascii="Times New Roman" w:hAnsi="Times New Roman" w:cs="Times New Roman"/>
          <w:szCs w:val="24"/>
        </w:rPr>
        <w:t>A by AAC type.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90"/>
        <w:gridCol w:w="1984"/>
        <w:gridCol w:w="2069"/>
      </w:tblGrid>
      <w:tr w:rsidR="007731E1" w:rsidRPr="007731E1" w14:paraId="2EFB204D" w14:textId="2A63A0E3" w:rsidTr="00793339">
        <w:trPr>
          <w:trHeight w:val="34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071E6" w14:textId="356D4611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="007731E1" w:rsidRPr="007731E1">
              <w:rPr>
                <w:rFonts w:ascii="Times New Roman" w:hAnsi="Times New Roman" w:cs="Times New Roman"/>
                <w:sz w:val="20"/>
                <w:szCs w:val="20"/>
              </w:rPr>
              <w:t xml:space="preserve"> ml/min/1.73m</w:t>
            </w:r>
            <w:r w:rsidR="007731E1" w:rsidRPr="007731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E7FE3" w14:textId="77777777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D008E" w14:textId="10743BEB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Non–AAC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4B1FDC10" w14:textId="2E5F3846" w:rsidR="00793339" w:rsidRPr="007731E1" w:rsidRDefault="00B475E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93339" w:rsidRPr="007731E1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</w:tr>
      <w:tr w:rsidR="007731E1" w:rsidRPr="007731E1" w14:paraId="3E8694E5" w14:textId="204A231D" w:rsidTr="00793339">
        <w:trPr>
          <w:trHeight w:val="34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73130635" w14:textId="5DDC4A97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≤29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3BE21019" w14:textId="17EAB52E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10.7 (262.1–484.1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6A9057D6" w14:textId="1AE43C3D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21.6 (362.4–528.9)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5731C615" w14:textId="7EA6D8FB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93.2 (262.1–528.9)</w:t>
            </w:r>
          </w:p>
        </w:tc>
      </w:tr>
      <w:tr w:rsidR="007731E1" w:rsidRPr="007731E1" w14:paraId="536ED0D2" w14:textId="2B88F676" w:rsidTr="00793339">
        <w:trPr>
          <w:trHeight w:val="340"/>
        </w:trPr>
        <w:tc>
          <w:tcPr>
            <w:tcW w:w="2263" w:type="dxa"/>
            <w:noWrap/>
            <w:hideMark/>
          </w:tcPr>
          <w:p w14:paraId="4C0ADB19" w14:textId="231FF49D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0–44</w:t>
            </w:r>
          </w:p>
        </w:tc>
        <w:tc>
          <w:tcPr>
            <w:tcW w:w="1990" w:type="dxa"/>
            <w:noWrap/>
            <w:hideMark/>
          </w:tcPr>
          <w:p w14:paraId="578439FA" w14:textId="386A6172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98.8 (248.9–827.2)</w:t>
            </w:r>
          </w:p>
        </w:tc>
        <w:tc>
          <w:tcPr>
            <w:tcW w:w="1984" w:type="dxa"/>
            <w:noWrap/>
            <w:hideMark/>
          </w:tcPr>
          <w:p w14:paraId="06B11B3E" w14:textId="79470E4A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82.6 (279.4–528.2)</w:t>
            </w:r>
          </w:p>
        </w:tc>
        <w:tc>
          <w:tcPr>
            <w:tcW w:w="2069" w:type="dxa"/>
          </w:tcPr>
          <w:p w14:paraId="4063D6BF" w14:textId="2371ABEA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06.1 (248.9–827.2)</w:t>
            </w:r>
          </w:p>
        </w:tc>
      </w:tr>
      <w:tr w:rsidR="007731E1" w:rsidRPr="007731E1" w14:paraId="444F9384" w14:textId="51323AF9" w:rsidTr="00793339">
        <w:trPr>
          <w:trHeight w:val="340"/>
        </w:trPr>
        <w:tc>
          <w:tcPr>
            <w:tcW w:w="2263" w:type="dxa"/>
            <w:noWrap/>
            <w:hideMark/>
          </w:tcPr>
          <w:p w14:paraId="5D4DE413" w14:textId="36960C5D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5–59</w:t>
            </w:r>
          </w:p>
        </w:tc>
        <w:tc>
          <w:tcPr>
            <w:tcW w:w="1990" w:type="dxa"/>
            <w:noWrap/>
            <w:hideMark/>
          </w:tcPr>
          <w:p w14:paraId="10339A4D" w14:textId="5CFF4176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53.1 (227.1–592.9)</w:t>
            </w:r>
          </w:p>
        </w:tc>
        <w:tc>
          <w:tcPr>
            <w:tcW w:w="1984" w:type="dxa"/>
            <w:noWrap/>
            <w:hideMark/>
          </w:tcPr>
          <w:p w14:paraId="26B336F1" w14:textId="4200D14F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92.4 (273.4–592.9)</w:t>
            </w:r>
          </w:p>
        </w:tc>
        <w:tc>
          <w:tcPr>
            <w:tcW w:w="2069" w:type="dxa"/>
          </w:tcPr>
          <w:p w14:paraId="0F0D3747" w14:textId="591899B9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69.2 (227.1–592.9)</w:t>
            </w:r>
          </w:p>
        </w:tc>
      </w:tr>
      <w:tr w:rsidR="007731E1" w:rsidRPr="007731E1" w14:paraId="0333791E" w14:textId="090E69F3" w:rsidTr="00793339">
        <w:trPr>
          <w:trHeight w:val="34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3BDB123C" w14:textId="795C42EE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hideMark/>
          </w:tcPr>
          <w:p w14:paraId="5E57551F" w14:textId="47E565D8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60.1 (131.0–1016.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769717C" w14:textId="598D3337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27.7 (145.4–943.2)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090349E0" w14:textId="45621B93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96.9 (131.0–1016.5)</w:t>
            </w:r>
          </w:p>
        </w:tc>
      </w:tr>
    </w:tbl>
    <w:p w14:paraId="68BA29EB" w14:textId="6E3E8319" w:rsidR="00A34D87" w:rsidRPr="007731E1" w:rsidRDefault="007731E1">
      <w:pPr>
        <w:rPr>
          <w:rFonts w:ascii="Times New Roman" w:eastAsia="新細明體" w:hAnsi="Times New Roman" w:cs="Times New Roman"/>
          <w:sz w:val="20"/>
          <w:szCs w:val="20"/>
        </w:rPr>
      </w:pPr>
      <w:r w:rsidRPr="007731E1">
        <w:rPr>
          <w:rFonts w:ascii="Times New Roman" w:eastAsia="新細明體" w:hAnsi="Times New Roman" w:cs="Times New Roman"/>
          <w:sz w:val="20"/>
          <w:szCs w:val="20"/>
        </w:rPr>
        <w:t xml:space="preserve">Abbreviations: AAC, aortic arch calcification; eGFR, estimated glomerular filtration rate. </w:t>
      </w:r>
    </w:p>
    <w:p w14:paraId="2B773261" w14:textId="77777777" w:rsidR="007731E1" w:rsidRPr="007731E1" w:rsidRDefault="007731E1">
      <w:pPr>
        <w:rPr>
          <w:rFonts w:ascii="Times New Roman" w:hAnsi="Times New Roman" w:cs="Times New Roman"/>
          <w:sz w:val="20"/>
          <w:szCs w:val="20"/>
        </w:rPr>
      </w:pPr>
    </w:p>
    <w:p w14:paraId="48E71B27" w14:textId="7B145A6D" w:rsidR="00A34D87" w:rsidRPr="007731E1" w:rsidRDefault="0065106B">
      <w:pPr>
        <w:rPr>
          <w:rFonts w:ascii="Times New Roman" w:hAnsi="Times New Roman" w:cs="Times New Roman"/>
          <w:szCs w:val="24"/>
        </w:rPr>
      </w:pPr>
      <w:r w:rsidRPr="007731E1">
        <w:rPr>
          <w:rFonts w:ascii="Times New Roman" w:eastAsia="新細明體" w:hAnsi="Times New Roman" w:cs="Times New Roman"/>
          <w:kern w:val="0"/>
          <w:szCs w:val="24"/>
        </w:rPr>
        <w:t>Supplementary</w:t>
      </w:r>
      <w:r w:rsidRPr="007731E1">
        <w:rPr>
          <w:rFonts w:ascii="Times New Roman" w:hAnsi="Times New Roman" w:cs="Times New Roman"/>
          <w:szCs w:val="24"/>
        </w:rPr>
        <w:t xml:space="preserve"> </w:t>
      </w:r>
      <w:r w:rsidR="008A28B8" w:rsidRPr="007731E1">
        <w:rPr>
          <w:rFonts w:ascii="Times New Roman" w:hAnsi="Times New Roman" w:cs="Times New Roman"/>
          <w:szCs w:val="24"/>
        </w:rPr>
        <w:t>Table 2</w:t>
      </w:r>
      <w:r w:rsidR="001C78E6" w:rsidRPr="007731E1">
        <w:rPr>
          <w:rFonts w:ascii="Times New Roman" w:hAnsi="Times New Roman" w:cs="Times New Roman"/>
          <w:szCs w:val="24"/>
        </w:rPr>
        <w:t>.</w:t>
      </w:r>
      <w:r w:rsidR="008A28B8" w:rsidRPr="007731E1">
        <w:rPr>
          <w:rFonts w:ascii="Times New Roman" w:hAnsi="Times New Roman" w:cs="Times New Roman"/>
          <w:szCs w:val="24"/>
        </w:rPr>
        <w:t xml:space="preserve"> </w:t>
      </w:r>
      <w:r w:rsidR="001C78E6" w:rsidRPr="007731E1">
        <w:rPr>
          <w:rFonts w:ascii="Times New Roman" w:hAnsi="Times New Roman" w:cs="Times New Roman"/>
          <w:szCs w:val="24"/>
        </w:rPr>
        <w:t>M</w:t>
      </w:r>
      <w:r w:rsidR="00A34D87" w:rsidRPr="007731E1">
        <w:rPr>
          <w:rFonts w:ascii="Times New Roman" w:hAnsi="Times New Roman" w:cs="Times New Roman"/>
          <w:szCs w:val="24"/>
        </w:rPr>
        <w:t>edian with Q1</w:t>
      </w:r>
      <w:r w:rsidR="00F22ED9" w:rsidRPr="007731E1">
        <w:rPr>
          <w:rFonts w:ascii="Times New Roman" w:hAnsi="Times New Roman" w:cs="Times New Roman"/>
          <w:szCs w:val="24"/>
        </w:rPr>
        <w:t>–</w:t>
      </w:r>
      <w:r w:rsidR="00A34D87" w:rsidRPr="007731E1">
        <w:rPr>
          <w:rFonts w:ascii="Times New Roman" w:hAnsi="Times New Roman" w:cs="Times New Roman"/>
          <w:szCs w:val="24"/>
        </w:rPr>
        <w:t>Q3</w:t>
      </w:r>
      <w:r w:rsidR="001C78E6" w:rsidRPr="007731E1">
        <w:rPr>
          <w:rFonts w:ascii="Times New Roman" w:hAnsi="Times New Roman" w:cs="Times New Roman"/>
          <w:szCs w:val="24"/>
        </w:rPr>
        <w:t xml:space="preserve"> for </w:t>
      </w:r>
      <w:r w:rsidR="00335039">
        <w:rPr>
          <w:rFonts w:ascii="Times New Roman" w:hAnsi="Times New Roman" w:cs="Times New Roman" w:hint="eastAsia"/>
          <w:szCs w:val="24"/>
        </w:rPr>
        <w:t>f</w:t>
      </w:r>
      <w:r w:rsidR="001C78E6" w:rsidRPr="007731E1">
        <w:rPr>
          <w:rFonts w:ascii="Times New Roman" w:hAnsi="Times New Roman" w:cs="Times New Roman"/>
          <w:szCs w:val="24"/>
        </w:rPr>
        <w:t>etuin</w:t>
      </w:r>
      <w:r w:rsidR="00335039">
        <w:rPr>
          <w:rFonts w:ascii="Times New Roman" w:hAnsi="Times New Roman" w:cs="Times New Roman" w:hint="eastAsia"/>
          <w:szCs w:val="24"/>
        </w:rPr>
        <w:t>-</w:t>
      </w:r>
      <w:r w:rsidR="001C78E6" w:rsidRPr="007731E1">
        <w:rPr>
          <w:rFonts w:ascii="Times New Roman" w:hAnsi="Times New Roman" w:cs="Times New Roman"/>
          <w:szCs w:val="24"/>
        </w:rPr>
        <w:t>A by AAC type.</w:t>
      </w:r>
    </w:p>
    <w:tbl>
      <w:tblPr>
        <w:tblStyle w:val="a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990"/>
        <w:gridCol w:w="1984"/>
        <w:gridCol w:w="2069"/>
      </w:tblGrid>
      <w:tr w:rsidR="007731E1" w:rsidRPr="007731E1" w14:paraId="3BF5F9F3" w14:textId="588751CB" w:rsidTr="00A93FC3">
        <w:trPr>
          <w:trHeight w:val="34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97E88" w14:textId="28CC5D1D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="007731E1" w:rsidRPr="007731E1">
              <w:rPr>
                <w:rFonts w:ascii="Times New Roman" w:hAnsi="Times New Roman" w:cs="Times New Roman"/>
                <w:sz w:val="20"/>
                <w:szCs w:val="20"/>
              </w:rPr>
              <w:t xml:space="preserve"> ml/min/1.73m2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481FAB" w14:textId="77777777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AA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F3AB0D" w14:textId="4D943C72" w:rsidR="00793339" w:rsidRPr="007731E1" w:rsidRDefault="0079333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Non–AAC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5A59ABC4" w14:textId="634C81A1" w:rsidR="00793339" w:rsidRPr="007731E1" w:rsidRDefault="00B475E9" w:rsidP="00A34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93339" w:rsidRPr="007731E1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</w:tr>
      <w:tr w:rsidR="007731E1" w:rsidRPr="007731E1" w14:paraId="3882161C" w14:textId="3D1F61EF" w:rsidTr="00A93FC3">
        <w:trPr>
          <w:trHeight w:val="34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6682AC27" w14:textId="70081D83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≤29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3E133BF2" w14:textId="001A677B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10.7 (265.5–370.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2EF7C59" w14:textId="29D8CCC4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21.6 (393.2–507.4)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77FCDE98" w14:textId="7A662AEA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93.2 (310.7–484.1)</w:t>
            </w:r>
          </w:p>
        </w:tc>
      </w:tr>
      <w:tr w:rsidR="007731E1" w:rsidRPr="007731E1" w14:paraId="7BA2BF9A" w14:textId="3AF46614" w:rsidTr="00A93FC3">
        <w:trPr>
          <w:trHeight w:val="340"/>
        </w:trPr>
        <w:tc>
          <w:tcPr>
            <w:tcW w:w="2263" w:type="dxa"/>
            <w:noWrap/>
            <w:hideMark/>
          </w:tcPr>
          <w:p w14:paraId="7196F75A" w14:textId="65519874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0–44</w:t>
            </w:r>
          </w:p>
        </w:tc>
        <w:tc>
          <w:tcPr>
            <w:tcW w:w="1990" w:type="dxa"/>
            <w:noWrap/>
            <w:hideMark/>
          </w:tcPr>
          <w:p w14:paraId="479C3DF7" w14:textId="661C015E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98.8 (363.9–545.3)</w:t>
            </w:r>
          </w:p>
        </w:tc>
        <w:tc>
          <w:tcPr>
            <w:tcW w:w="1984" w:type="dxa"/>
            <w:noWrap/>
            <w:hideMark/>
          </w:tcPr>
          <w:p w14:paraId="500219C0" w14:textId="1CAD4B7F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82.6 (336.6–419.8)</w:t>
            </w:r>
          </w:p>
        </w:tc>
        <w:tc>
          <w:tcPr>
            <w:tcW w:w="2069" w:type="dxa"/>
          </w:tcPr>
          <w:p w14:paraId="4CFCE6A8" w14:textId="305C556D" w:rsidR="00793339" w:rsidRPr="007731E1" w:rsidRDefault="00793339" w:rsidP="00BC4A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06.1 (363.9–528.2)</w:t>
            </w:r>
          </w:p>
        </w:tc>
      </w:tr>
      <w:tr w:rsidR="007731E1" w:rsidRPr="007731E1" w14:paraId="49D4941C" w14:textId="1D298942" w:rsidTr="00A93FC3">
        <w:trPr>
          <w:trHeight w:val="340"/>
        </w:trPr>
        <w:tc>
          <w:tcPr>
            <w:tcW w:w="2263" w:type="dxa"/>
            <w:noWrap/>
            <w:hideMark/>
          </w:tcPr>
          <w:p w14:paraId="2D9D6385" w14:textId="26C4CF81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5–59</w:t>
            </w:r>
          </w:p>
        </w:tc>
        <w:tc>
          <w:tcPr>
            <w:tcW w:w="1990" w:type="dxa"/>
            <w:noWrap/>
            <w:hideMark/>
          </w:tcPr>
          <w:p w14:paraId="09FFA070" w14:textId="6D27F908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53.1 (311.0–416.8)</w:t>
            </w:r>
          </w:p>
        </w:tc>
        <w:tc>
          <w:tcPr>
            <w:tcW w:w="1984" w:type="dxa"/>
            <w:noWrap/>
            <w:hideMark/>
          </w:tcPr>
          <w:p w14:paraId="2EBAA83A" w14:textId="18043898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92.4 (344.6–476.8)</w:t>
            </w:r>
          </w:p>
        </w:tc>
        <w:tc>
          <w:tcPr>
            <w:tcW w:w="2069" w:type="dxa"/>
          </w:tcPr>
          <w:p w14:paraId="5D8374BA" w14:textId="70ACEF9C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69.2 (327.7–446.9)</w:t>
            </w:r>
          </w:p>
        </w:tc>
      </w:tr>
      <w:tr w:rsidR="007731E1" w:rsidRPr="007731E1" w14:paraId="01AC53B3" w14:textId="1721F5EA" w:rsidTr="00A93FC3">
        <w:trPr>
          <w:trHeight w:val="34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7B42C43E" w14:textId="3AEE68FA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hideMark/>
          </w:tcPr>
          <w:p w14:paraId="4B6F8911" w14:textId="416B9F90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60.1 (300.1–448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10EA2579" w14:textId="400D24CA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427.7 (364.7–504.1)</w:t>
            </w:r>
          </w:p>
        </w:tc>
        <w:tc>
          <w:tcPr>
            <w:tcW w:w="2069" w:type="dxa"/>
            <w:tcBorders>
              <w:bottom w:val="single" w:sz="4" w:space="0" w:color="auto"/>
            </w:tcBorders>
          </w:tcPr>
          <w:p w14:paraId="0CE3CC88" w14:textId="20AA789C" w:rsidR="00793339" w:rsidRPr="007731E1" w:rsidRDefault="00793339" w:rsidP="007933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1E1">
              <w:rPr>
                <w:rFonts w:ascii="Times New Roman" w:hAnsi="Times New Roman" w:cs="Times New Roman"/>
                <w:sz w:val="20"/>
                <w:szCs w:val="20"/>
              </w:rPr>
              <w:t>396.9 (323.6–475.1)</w:t>
            </w:r>
          </w:p>
        </w:tc>
      </w:tr>
    </w:tbl>
    <w:p w14:paraId="4B13AB1B" w14:textId="5C452371" w:rsidR="00A34D87" w:rsidRPr="007731E1" w:rsidRDefault="007731E1">
      <w:pPr>
        <w:rPr>
          <w:rFonts w:ascii="Times New Roman" w:hAnsi="Times New Roman" w:cs="Times New Roman"/>
          <w:sz w:val="20"/>
          <w:szCs w:val="20"/>
        </w:rPr>
      </w:pPr>
      <w:r w:rsidRPr="007731E1">
        <w:rPr>
          <w:rFonts w:ascii="Times New Roman" w:eastAsia="新細明體" w:hAnsi="Times New Roman" w:cs="Times New Roman"/>
          <w:sz w:val="20"/>
          <w:szCs w:val="20"/>
        </w:rPr>
        <w:t>Abbreviations: AAC, aortic arch calcification; eGFR, estimated glomerular filtration rate.</w:t>
      </w:r>
    </w:p>
    <w:p w14:paraId="51FD87A9" w14:textId="77777777" w:rsidR="00624892" w:rsidRDefault="00624892">
      <w:pPr>
        <w:rPr>
          <w:rFonts w:ascii="Times New Roman" w:hAnsi="Times New Roman" w:cs="Times New Roman"/>
          <w:sz w:val="20"/>
          <w:szCs w:val="20"/>
        </w:rPr>
      </w:pPr>
    </w:p>
    <w:p w14:paraId="0277FBC3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7BF00352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728E65D8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20E34E9D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30D93663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0FF71C86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2F17A2D1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537AD978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2DA0D59C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51823860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6B990A7C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0F5E7049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4DDCDA4D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67C27658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6644C508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11AC57DD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4E51BBA6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6B6A0470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776ECDBF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2A236DFC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0E3EDAD9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709C4247" w14:textId="77777777" w:rsidR="004D5FD8" w:rsidRDefault="004D5FD8">
      <w:pPr>
        <w:rPr>
          <w:rFonts w:ascii="Times New Roman" w:hAnsi="Times New Roman" w:cs="Times New Roman"/>
          <w:sz w:val="20"/>
          <w:szCs w:val="20"/>
        </w:rPr>
      </w:pPr>
    </w:p>
    <w:p w14:paraId="452CD088" w14:textId="154EADE9" w:rsidR="00A1023E" w:rsidRPr="004D5FD8" w:rsidRDefault="00A1023E" w:rsidP="00A1023E">
      <w:pPr>
        <w:rPr>
          <w:rFonts w:ascii="Times New Roman" w:hAnsi="Times New Roman" w:cs="Times New Roman"/>
          <w:szCs w:val="24"/>
        </w:rPr>
      </w:pPr>
      <w:r w:rsidRPr="004D5FD8">
        <w:rPr>
          <w:rFonts w:ascii="Times New Roman" w:hAnsi="Times New Roman" w:cs="Times New Roman" w:hint="eastAsia"/>
          <w:szCs w:val="24"/>
        </w:rPr>
        <w:lastRenderedPageBreak/>
        <w:t xml:space="preserve">Supplementary figure </w:t>
      </w:r>
      <w:r w:rsidR="00597669">
        <w:rPr>
          <w:rFonts w:ascii="Times New Roman" w:hAnsi="Times New Roman" w:cs="Times New Roman" w:hint="eastAsia"/>
          <w:szCs w:val="24"/>
        </w:rPr>
        <w:t>1</w:t>
      </w:r>
      <w:r>
        <w:rPr>
          <w:rFonts w:ascii="Times New Roman" w:hAnsi="Times New Roman" w:cs="Times New Roman" w:hint="eastAsia"/>
          <w:szCs w:val="24"/>
        </w:rPr>
        <w:t xml:space="preserve"> </w:t>
      </w:r>
      <w:r w:rsidR="00F60A6D" w:rsidRPr="00F60A6D">
        <w:rPr>
          <w:rFonts w:ascii="Times New Roman" w:hAnsi="Times New Roman" w:cs="Times New Roman"/>
          <w:szCs w:val="24"/>
        </w:rPr>
        <w:t>Image showing aortic arch calcification and its distribution in grades on an X-ray of the chest.</w:t>
      </w:r>
    </w:p>
    <w:p w14:paraId="2118882C" w14:textId="3263E6A6" w:rsidR="00A1023E" w:rsidRDefault="00040C0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61DB517" wp14:editId="51D0851F">
            <wp:extent cx="5274310" cy="2967355"/>
            <wp:effectExtent l="0" t="0" r="2540" b="4445"/>
            <wp:docPr id="910036963" name="圖片 1" descr="一張含有 X 光影像, 醫學影像, 放射學, X 光照相術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036963" name="圖片 1" descr="一張含有 X 光影像, 醫學影像, 放射學, X 光照相術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69EDE" w14:textId="77777777" w:rsidR="00597669" w:rsidRDefault="00597669">
      <w:pPr>
        <w:rPr>
          <w:rFonts w:ascii="Times New Roman" w:hAnsi="Times New Roman" w:cs="Times New Roman"/>
          <w:sz w:val="20"/>
          <w:szCs w:val="20"/>
        </w:rPr>
      </w:pPr>
    </w:p>
    <w:p w14:paraId="340F3BA9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42410858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52727269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7D83F803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72241E28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6E10E8EF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37CB8565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67E3BE3D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2FAB84F4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5AD692E6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2DEDC856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172B46D3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6DF3AD28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0CC4479B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3303F32B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11FA7F1B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3B5C77AA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5226A61F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6E96344F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26ADE8B4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3C1A1EF6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362420E1" w14:textId="77777777" w:rsidR="00597669" w:rsidRDefault="00597669" w:rsidP="00597669">
      <w:pPr>
        <w:rPr>
          <w:rFonts w:ascii="Times New Roman" w:hAnsi="Times New Roman" w:cs="Times New Roman"/>
          <w:szCs w:val="24"/>
        </w:rPr>
      </w:pPr>
    </w:p>
    <w:p w14:paraId="20789AE4" w14:textId="230E1A34" w:rsidR="00597669" w:rsidRPr="004D5FD8" w:rsidRDefault="00597669" w:rsidP="00597669">
      <w:pPr>
        <w:rPr>
          <w:rFonts w:ascii="Times New Roman" w:hAnsi="Times New Roman" w:cs="Times New Roman"/>
          <w:szCs w:val="24"/>
        </w:rPr>
      </w:pPr>
      <w:r w:rsidRPr="004D5FD8">
        <w:rPr>
          <w:rFonts w:ascii="Times New Roman" w:hAnsi="Times New Roman" w:cs="Times New Roman" w:hint="eastAsia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szCs w:val="24"/>
        </w:rPr>
        <w:t xml:space="preserve">2 </w:t>
      </w:r>
      <w:r w:rsidRPr="004D5FD8">
        <w:rPr>
          <w:rFonts w:ascii="Times New Roman" w:hAnsi="Times New Roman" w:cs="Times New Roman"/>
          <w:szCs w:val="24"/>
        </w:rPr>
        <w:t>The ROC curve (AUC) and the minimum cut-off value for fetuin-A.</w:t>
      </w:r>
    </w:p>
    <w:p w14:paraId="4DDADE77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E22FD02" wp14:editId="7F512464">
            <wp:extent cx="3771900" cy="2943225"/>
            <wp:effectExtent l="0" t="0" r="0" b="9525"/>
            <wp:docPr id="1820176038" name="圖片 1" descr="一張含有 文字, 行, 圖表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176038" name="圖片 1" descr="一張含有 文字, 行, 圖表, 字型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955990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</w:p>
    <w:p w14:paraId="5C99DD73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</w:p>
    <w:p w14:paraId="15D17373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</w:p>
    <w:p w14:paraId="1F46C11F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</w:p>
    <w:p w14:paraId="786B7A88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</w:p>
    <w:p w14:paraId="4E489D0E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</w:p>
    <w:p w14:paraId="52BE006B" w14:textId="77777777" w:rsidR="00597669" w:rsidRDefault="00597669" w:rsidP="00597669">
      <w:pPr>
        <w:rPr>
          <w:rFonts w:ascii="Times New Roman" w:hAnsi="Times New Roman" w:cs="Times New Roman"/>
          <w:sz w:val="20"/>
          <w:szCs w:val="20"/>
        </w:rPr>
      </w:pPr>
    </w:p>
    <w:p w14:paraId="342592AC" w14:textId="77777777" w:rsidR="00597669" w:rsidRPr="00A1023E" w:rsidRDefault="00597669">
      <w:pPr>
        <w:rPr>
          <w:rFonts w:ascii="Times New Roman" w:hAnsi="Times New Roman" w:cs="Times New Roman"/>
          <w:sz w:val="20"/>
          <w:szCs w:val="20"/>
        </w:rPr>
      </w:pPr>
    </w:p>
    <w:sectPr w:rsidR="00597669" w:rsidRPr="00A1023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A4240D" w14:textId="77777777" w:rsidR="00076E36" w:rsidRDefault="00076E36" w:rsidP="00793339">
      <w:r>
        <w:separator/>
      </w:r>
    </w:p>
  </w:endnote>
  <w:endnote w:type="continuationSeparator" w:id="0">
    <w:p w14:paraId="70F154FC" w14:textId="77777777" w:rsidR="00076E36" w:rsidRDefault="00076E36" w:rsidP="00793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A42AB" w14:textId="77777777" w:rsidR="00076E36" w:rsidRDefault="00076E36" w:rsidP="00793339">
      <w:r>
        <w:separator/>
      </w:r>
    </w:p>
  </w:footnote>
  <w:footnote w:type="continuationSeparator" w:id="0">
    <w:p w14:paraId="5D387D48" w14:textId="77777777" w:rsidR="00076E36" w:rsidRDefault="00076E36" w:rsidP="00793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D87"/>
    <w:rsid w:val="00040C05"/>
    <w:rsid w:val="00076E36"/>
    <w:rsid w:val="000A01E5"/>
    <w:rsid w:val="000A6A60"/>
    <w:rsid w:val="000A7A9E"/>
    <w:rsid w:val="00115A4B"/>
    <w:rsid w:val="001902AB"/>
    <w:rsid w:val="001B3978"/>
    <w:rsid w:val="001C78E6"/>
    <w:rsid w:val="00262424"/>
    <w:rsid w:val="00335039"/>
    <w:rsid w:val="003758AC"/>
    <w:rsid w:val="004D5FD8"/>
    <w:rsid w:val="00517286"/>
    <w:rsid w:val="00597669"/>
    <w:rsid w:val="005A35BE"/>
    <w:rsid w:val="00624892"/>
    <w:rsid w:val="006324EC"/>
    <w:rsid w:val="0065106B"/>
    <w:rsid w:val="006E007B"/>
    <w:rsid w:val="00761450"/>
    <w:rsid w:val="007731E1"/>
    <w:rsid w:val="00793339"/>
    <w:rsid w:val="00820F02"/>
    <w:rsid w:val="008A28B8"/>
    <w:rsid w:val="00A1023E"/>
    <w:rsid w:val="00A34D87"/>
    <w:rsid w:val="00A755F1"/>
    <w:rsid w:val="00A93FC3"/>
    <w:rsid w:val="00B475E9"/>
    <w:rsid w:val="00BC4AAE"/>
    <w:rsid w:val="00BE015B"/>
    <w:rsid w:val="00C838BB"/>
    <w:rsid w:val="00D359B0"/>
    <w:rsid w:val="00E3216E"/>
    <w:rsid w:val="00E54280"/>
    <w:rsid w:val="00E547B7"/>
    <w:rsid w:val="00ED2EBB"/>
    <w:rsid w:val="00F21998"/>
    <w:rsid w:val="00F22ED9"/>
    <w:rsid w:val="00F60A6D"/>
    <w:rsid w:val="00F649FC"/>
    <w:rsid w:val="00F7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29ECB7"/>
  <w15:chartTrackingRefBased/>
  <w15:docId w15:val="{5BD69313-5CE3-44C2-B8EB-95847E79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D8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4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33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333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33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333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61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</dc:creator>
  <cp:keywords/>
  <dc:description/>
  <cp:lastModifiedBy>MIngshyan 心臟科 林明賢 Lin</cp:lastModifiedBy>
  <cp:revision>16</cp:revision>
  <dcterms:created xsi:type="dcterms:W3CDTF">2024-06-07T09:22:00Z</dcterms:created>
  <dcterms:modified xsi:type="dcterms:W3CDTF">2024-06-20T15:29:00Z</dcterms:modified>
</cp:coreProperties>
</file>